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  <w:szCs w:val="28"/>
          <w:lang w:val="en-GB"/>
        </w:rPr>
        <w:t>Additional file 4:</w:t>
      </w:r>
      <w:r>
        <w:rPr>
          <w:b/>
          <w:sz w:val="24"/>
          <w:szCs w:val="28"/>
        </w:rPr>
        <w:t xml:space="preserve"> Table S4</w:t>
      </w:r>
      <w:r>
        <w:rPr>
          <w:sz w:val="24"/>
          <w:szCs w:val="28"/>
        </w:rPr>
        <w:t xml:space="preserve"> PCR and sequencing protocol</w:t>
      </w:r>
    </w:p>
    <w:tbl>
      <w:tblPr>
        <w:tblW w:w="1512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6"/>
        <w:gridCol w:w="4674"/>
        <w:gridCol w:w="2704"/>
        <w:gridCol w:w="3837"/>
        <w:gridCol w:w="2819"/>
      </w:tblGrid>
      <w:tr>
        <w:trPr/>
        <w:tc>
          <w:tcPr>
            <w:tcW w:w="108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me</w:t>
            </w:r>
          </w:p>
        </w:tc>
        <w:tc>
          <w:tcPr>
            <w:tcW w:w="467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   to   3’</w:t>
            </w:r>
          </w:p>
        </w:tc>
        <w:tc>
          <w:tcPr>
            <w:tcW w:w="270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CR mixture</w:t>
            </w:r>
          </w:p>
        </w:tc>
        <w:tc>
          <w:tcPr>
            <w:tcW w:w="383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CR program</w:t>
            </w:r>
          </w:p>
        </w:tc>
        <w:tc>
          <w:tcPr>
            <w:tcW w:w="281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te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CTGAAAATGCCTAGATGAGTATTCTT</w:t>
            </w:r>
          </w:p>
        </w:tc>
        <w:tc>
          <w:tcPr>
            <w:tcW w:w="2704" w:type="dxa"/>
            <w:vMerge w:val="restart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LA polymerase(5U/μl): 0.5μl</w:t>
            </w:r>
          </w:p>
          <w:p>
            <w:pPr>
              <w:pStyle w:val="Normal"/>
              <w:jc w:val="left"/>
              <w:rPr/>
            </w:pPr>
            <w:r>
              <w:rPr>
                <w:szCs w:val="21"/>
              </w:rPr>
              <w:t>LA buffer(+Mg</w:t>
            </w:r>
            <w:r>
              <w:rPr>
                <w:szCs w:val="21"/>
                <w:vertAlign w:val="superscript"/>
              </w:rPr>
              <w:t>2+</w:t>
            </w:r>
            <w:r>
              <w:rPr>
                <w:szCs w:val="21"/>
              </w:rPr>
              <w:t>, 10X): 5μl</w:t>
            </w:r>
          </w:p>
          <w:p>
            <w:pPr>
              <w:pStyle w:val="Normal"/>
              <w:jc w:val="left"/>
              <w:rPr/>
            </w:pPr>
            <w:r>
              <w:rPr>
                <w:szCs w:val="21"/>
              </w:rPr>
              <w:t>dNTP Mix(2.5mM): 4μl</w:t>
            </w:r>
          </w:p>
          <w:p>
            <w:pPr>
              <w:pStyle w:val="Normal"/>
              <w:jc w:val="left"/>
              <w:rPr/>
            </w:pPr>
            <w:r>
              <w:rPr>
                <w:szCs w:val="21"/>
              </w:rPr>
              <w:t>Primer F(10ρmol/μl): 1μl</w:t>
            </w:r>
          </w:p>
          <w:p>
            <w:pPr>
              <w:pStyle w:val="Normal"/>
              <w:jc w:val="left"/>
              <w:rPr/>
            </w:pPr>
            <w:r>
              <w:rPr>
                <w:szCs w:val="21"/>
              </w:rPr>
              <w:t>Primer R(10ρmol/μl): 1μl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NA(100ng/μl): 1μl</w:t>
            </w:r>
          </w:p>
          <w:p>
            <w:pPr>
              <w:pStyle w:val="Normal"/>
              <w:jc w:val="left"/>
              <w:rPr/>
            </w:pPr>
            <w:r>
              <w:rPr>
                <w:szCs w:val="21"/>
              </w:rPr>
              <w:t>dd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: 37.5μl</w:t>
            </w:r>
          </w:p>
        </w:tc>
        <w:tc>
          <w:tcPr>
            <w:tcW w:w="3837" w:type="dxa"/>
            <w:vMerge w:val="restart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tep1: 94°C 1min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Step2(30cycles): 98°C 10sec, 65°C 16min, 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tep3: 72°C 10min</w:t>
            </w:r>
          </w:p>
        </w:tc>
        <w:tc>
          <w:tcPr>
            <w:tcW w:w="2819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)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>lood and tissue samples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)PCR primers for mitochondrial genomes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AGGTGGAATAGGTTAGTCGTATGTAG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TCTACATACGACTAACCTATTCCACCTCA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GTTAATCATAGTTTAATGAGTCGAAATC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3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CATCGCATTCTGACTACCACAAC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3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CTACGTGAATGAAGAGGCAGATAA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4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ATCAAATTATATTTCCTCTCATT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4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GTTTTAGGCTGTTGCTAGTAGTA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93" w:hRule="atLeast"/>
        </w:trPr>
        <w:tc>
          <w:tcPr>
            <w:tcW w:w="15120" w:type="dxa"/>
            <w:gridSpan w:val="5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Q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ATGAATCGGCGGACAG</w:t>
            </w:r>
          </w:p>
        </w:tc>
        <w:tc>
          <w:tcPr>
            <w:tcW w:w="2704" w:type="dxa"/>
            <w:vMerge w:val="restart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 polymerase(5U/μl): 0.5μl</w:t>
            </w:r>
          </w:p>
          <w:p>
            <w:pPr>
              <w:pStyle w:val="Normal"/>
              <w:jc w:val="left"/>
              <w:rPr/>
            </w:pPr>
            <w:r>
              <w:rPr>
                <w:szCs w:val="21"/>
              </w:rPr>
              <w:t>r buffer(+Mg</w:t>
            </w:r>
            <w:r>
              <w:rPr>
                <w:szCs w:val="21"/>
                <w:vertAlign w:val="superscript"/>
              </w:rPr>
              <w:t>2+</w:t>
            </w:r>
            <w:r>
              <w:rPr>
                <w:szCs w:val="21"/>
              </w:rPr>
              <w:t>, 10X): 5.6μl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NTP Mix(2.5mM): 2.4μl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imer F(10ρmol/μl): 1μl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imer R(10ρmol/μl): 1μl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NA(100ng/μl): 1μl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d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: 38.5μl</w:t>
            </w:r>
          </w:p>
        </w:tc>
        <w:tc>
          <w:tcPr>
            <w:tcW w:w="3837" w:type="dxa"/>
            <w:vMerge w:val="restart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tep1: 95°C 3min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tep2(38cycles): 95°C 30sec, 59°C 45sec, 72°C 2min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tep3: 72°C 10min</w:t>
            </w:r>
          </w:p>
        </w:tc>
        <w:tc>
          <w:tcPr>
            <w:tcW w:w="2819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)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air root and buccal swap samples</w:t>
            </w:r>
          </w:p>
          <w:p>
            <w:pPr>
              <w:pStyle w:val="Normal"/>
              <w:jc w:val="left"/>
              <w:rPr/>
            </w:pPr>
            <w:r>
              <w:rPr>
                <w:szCs w:val="21"/>
              </w:rPr>
              <w:t>2)PCR primers for mitochondrial genomes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Q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AGCAAGGGATGGTGGG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Q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AAAGCAAGGCACTGA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Q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AGGTAGCTCGTCTGG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3Q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TTACCCCTTTTACCT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3Q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AGAAACCGACCTGGA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4Q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AACCTCCGAGTGATT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4Q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TGATGCTGCTATTT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5Q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TAACCACTACACTAATC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5Q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AAGTATCGTGGAGAA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6Q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CACGGAGGAAATATCA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6Q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TCTCAAGGGGCAGAGTG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7Q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TACTACGGTCAATGCTC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7Q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TTCTATTAGGCTATGGTG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8Q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CCCACAGGTATCCA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8Q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ATCGGTTTGTCGCAAG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9Q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TCCATCTGCTTGCGACA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9Q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CCTACTCCCTCCCATC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0Q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ACCTTACCAACCTCCCG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0Q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TGTTCCACTGGCTGTC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B1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ATGAATCGGCGGACAG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B1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GGCTAAGCATAGTGGG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B2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GTAGCGGGACATAGG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B2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AGCAAGGGATGGTGGG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B1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AAAGCAAGGCACTGA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B1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AGGTGTAAGCTGGATG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B2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GAGGATTTAGCAGTA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B2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GCGACATAGATGAGT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3B1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GGAACGATGAAAGATG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3B1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TTGCACGGTTAGGAT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3B2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CAGAACGAATACTCA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3B2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GAACCCTTAATAGCG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4B1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ACAACCTCCGAGTGA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4B1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ATAAGAGGGTTTGAG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4B2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CAACATTAGCCGAAA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4B2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GAATCCTGATAGTGGG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5B1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CCTCTAACCACTACAC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5B1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AAATCTAAAGACAGGG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5B2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AATACCCTAATCAACTGG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5B2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GTATCGTGGAGAACA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6B1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CTATCCCTACTGGTG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6B1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GGATGATGGCTGGTA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6B2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TTTACCAGCCATCA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6B2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GGCAGAGTGTTTTGT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7B1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CGGATCAAACCACAGC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7B1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TGTTGCCCCTCCGATG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7B2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CATTGGCTCAACAAAC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7B2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TGGGCTCAGGTGATAG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8B1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CTATCACCTGAGCCCACCA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8B1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TTCGCAGGCAGCAAATA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8B2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CATTCACAGTATCCCTCGT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8B2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AGATCGGTTTGTCGCAAG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9B1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TCCATCTGCTTGCGACA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9B1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GGCCATGAGTGCGTT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9B2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TCACCATCACCGCCCTC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9B2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CCTACTCCCTCCCATC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0B1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ACCGCATCGGGGATAT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0B1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GCTGGTAGGTCAATAAAAGAG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0B2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TCACAATCACAACCCAAG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0B2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CCAGGGTAATGTGCGATA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5120" w:type="dxa"/>
            <w:gridSpan w:val="5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5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ATGCAAGTATCCGCACCC</w:t>
            </w:r>
          </w:p>
        </w:tc>
        <w:tc>
          <w:tcPr>
            <w:tcW w:w="2704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)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>lood and tissue samples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)Sequencing primers for mitochondrial genomes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92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GGACTTGGCGGTGCTTT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25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CGCCCGTCACCCTCCTT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33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AGGGAACGATGAAAGATG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54H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CAACCAGCTATCACCAG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65H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AGGGTCTTCTCGTCTT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36H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ACATCGAGGTCGTAA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84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AGGGCTCGTTAGGGTGG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14H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GAGGGCATCGGCAAT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326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ATCTCAACATTAGCCGAAA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635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TGAAAGAACTTCCTACCA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086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AACCATAGAAGCCTCCA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425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AGGAGGCTGAGGCGGTC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132H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CGTGGGATGGTAGC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715H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TTCCGGCACCTGCTTC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92H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AAGCCTGGTAGGATAAG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542H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AATAGAGGGATCAGTGT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482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TTCCATTATGTCCTG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419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CATCAGACCTAAAAC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612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GGACTTTACTACGGTCAATG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623H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TGAGCATTGACCGTAG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939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ACTCTGCCCCTTG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439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CTAACCGCTAACAT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990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CCACCCACAGGTATCC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240H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TCCGTGGAACCCTG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541H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CGATGAGTACGAGTAGCG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545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CGTACTCATCGCATTCTG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830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AATGAACTGAGTATGGT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107H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CGCAGGCAGCAAATA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kern w:val="0"/>
                <w:szCs w:val="21"/>
              </w:rPr>
              <w:t>10448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CATCTATCTAAGGAA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698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CTATCCAAAACCTAA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10920H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TAGTATTCCGTAGCCT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502H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CCATGAGTGCGTTT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073H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TTCCATAATAGATCA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342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TGATTCCTATTCAACA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542H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GAAGACGCCTGCTAC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732H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GGTTACGATTATCAGG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204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AACCGTCCCAGAAAT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390H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GTTAGCGAGCGGTGGG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494H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TTGGAACTGGGAGATAG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127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ATCTAACCACGACCA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365H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TGAGGAGGCAGTTG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14616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AGTCATCACGAACCT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kern w:val="0"/>
                <w:szCs w:val="21"/>
              </w:rPr>
              <w:t>14934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GACCCAGACAACTACA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kern w:val="0"/>
                <w:szCs w:val="21"/>
              </w:rPr>
              <w:t>15340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CATTACCCTGGTCTTG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691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TCCAGTCAACACGCAT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kern w:val="0"/>
                <w:szCs w:val="21"/>
              </w:rPr>
              <w:t>16101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GTAGCGGGACATAGGA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511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CATAATAACTCAACACAC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640H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GAAGGGTTGGACAGA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5120" w:type="dxa"/>
            <w:gridSpan w:val="5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B1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ATGAATCGGCGGACAG</w:t>
            </w:r>
          </w:p>
        </w:tc>
        <w:tc>
          <w:tcPr>
            <w:tcW w:w="2704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left"/>
              <w:rPr/>
            </w:pPr>
            <w:r>
              <w:rPr>
                <w:szCs w:val="21"/>
              </w:rPr>
              <w:t>1)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air root and buccal swap samples</w:t>
            </w:r>
          </w:p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2)Sequencing primers for mitochondrial genomes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340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CATTACCCTGGTCTTG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691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TCCAGTCAACACGCAT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101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GTAGCGGGACATAGGA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511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CATAATAACTCAACACAC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640H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GAAGGGTTGGACAGA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5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ATGCAAGTATCCGCACC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B2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AGCAAGGGATGGTGGG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Q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AAAGCAAGGCACTGA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5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ATGCAAGTATCCGCACC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92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GGACTTGGCGGTGCTTT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25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CGCCCGTCACCCTCCTT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Q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AGGTAGCTCGTCTGG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3Q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TTACCCCTTTTACCT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33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AGGGAACGATGAAAGATG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54H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CAACCAGCTATCACCAG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65H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AGGGTCTTCTCGTCTT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3Q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AGAAACCGACCTGGA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4Q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AACCTCCGAGTGATT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36H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ACATCGAGGTCGTAA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84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AGGGCTCGTTAGGGTGG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14H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GAGGGCATCGGCAAT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326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ATCTCAACATTAGCCGAAA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635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TGAAAGAACTTCCTACCA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086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AACCATAGAAGCCTCCA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425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AGGAGGCTGAGGCGGTC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4Q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TGATGCTGCTATTT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5Q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TAACCACTACACTAATC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132H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CGTGGGATGGTAGC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715H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TTCCGGCACCTGCTTC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992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AGACCGTAACCTGAACA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92H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AAGCCTGGTAGGATAAG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5Q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AAGTATCGTGGAGAA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6Q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CACGGAGGAAATATCA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482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TTCCATTATGTCCTG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542H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AATAGAGGGATCAGTGT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419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CCACATCAGACCTAAAAC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612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GGACTTTACTACGGTCAATG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623H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TGAGCATTGACCGTAG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6Q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TCTCAAGGGGCAGAGTG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7B1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CGGATCAAACCACAGC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939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ACTCTGCCCCTTG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7B1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TGTTGCCCCTCCGATG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7B2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CATTGGCTCAACAAAC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439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CTAACCGCTAACAT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7B2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TGGGCTCAGGTGATAG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8B1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CTATCACCTGAGCCCACCA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321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TTTACATCCAGCCAC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367H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TCAAGCGGCTGCTTCG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8B1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TTCGCAGGCAGCAAATA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8B2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CATTCACAGTATCCCTCGT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150H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AGTAGGGATAATCCTAGAG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621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GCAACCAAACAGAACG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641H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CGTTCAGGCGTTCTGTT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841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ACCTCTGACTCCCAAAAG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932H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CCGTAGCCTCCTAGTTTT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8B2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AGATCGGTTTGTCGCAAG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9Q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TCCATCTGCTTGCGACA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287H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TAGTCATCAGGCTGCTATAAGG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502H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CCATGAGTGCGTTT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494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GGATCTAGAAACAGAAACTT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746H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GTAGGTATTGAAGATTGATA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947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CACTCTGGACAAGAAACA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9Q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CCTACTCCCTCCCATC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0B1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ACCGCATCGGGGATAT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537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GTTGTAGCAGGCGTCTTC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656H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CAGATTGCTGTGAATAGTG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819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ATCCACAGCCTAAATGACG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162H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CAATTAAGAGGCGTTTG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418H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CTTATTGATAGGTTAGCG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386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CTCCCACCGCTCGCTA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644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TCACAATCACAACCCAAG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0B1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GCTGGTAGGTCAATAAAAGAG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0B2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TCACAATCACAACCCAAG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644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TCACAATCACAACCCAAG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272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GATGAAACTTCGGCTCCC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355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CAGACACGACAACTGCCTTC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375H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GGCAGTTGTCGTGTCTGATG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750L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ATCACAGCCCTGGTAGTCG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223H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TGTTCCACTGGCTGTC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0B2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CCAGGGTAATGTGCGATA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5120" w:type="dxa"/>
            <w:gridSpan w:val="5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D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TCTCACCATCAACACCCAAAGC</w:t>
            </w:r>
          </w:p>
        </w:tc>
        <w:tc>
          <w:tcPr>
            <w:tcW w:w="2704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r polymerase(5U/μl): 0.5μl</w:t>
            </w:r>
          </w:p>
          <w:p>
            <w:pPr>
              <w:pStyle w:val="Normal"/>
              <w:jc w:val="left"/>
              <w:rPr/>
            </w:pPr>
            <w:r>
              <w:rPr>
                <w:szCs w:val="21"/>
              </w:rPr>
              <w:t>r buffer(+Mg</w:t>
            </w:r>
            <w:r>
              <w:rPr>
                <w:szCs w:val="21"/>
                <w:vertAlign w:val="superscript"/>
              </w:rPr>
              <w:t>2+</w:t>
            </w:r>
            <w:r>
              <w:rPr>
                <w:szCs w:val="21"/>
              </w:rPr>
              <w:t>, 10X): 5μl</w:t>
            </w:r>
          </w:p>
          <w:p>
            <w:pPr>
              <w:pStyle w:val="Normal"/>
              <w:jc w:val="left"/>
              <w:rPr/>
            </w:pPr>
            <w:r>
              <w:rPr>
                <w:szCs w:val="21"/>
              </w:rPr>
              <w:t>dNTP Mix(2.5mM): 3μl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imer F(10ρmol/μl): 1μl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imer R(10ρmol/μl): 1μl</w:t>
            </w:r>
          </w:p>
          <w:p>
            <w:pPr>
              <w:pStyle w:val="Normal"/>
              <w:jc w:val="left"/>
              <w:rPr/>
            </w:pPr>
            <w:r>
              <w:rPr>
                <w:szCs w:val="21"/>
              </w:rPr>
              <w:t>DNA(50ng/μl): 1μl</w:t>
            </w:r>
          </w:p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dd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: 38.5μl</w:t>
            </w:r>
          </w:p>
        </w:tc>
        <w:tc>
          <w:tcPr>
            <w:tcW w:w="3837" w:type="dxa"/>
            <w:vMerge w:val="restart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tep1: 95°C 3min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tep2(35cycles): 94°C 50sec, 58°C 1min, 72°C 1min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tep3: 72°C 10min</w:t>
            </w:r>
          </w:p>
        </w:tc>
        <w:tc>
          <w:tcPr>
            <w:tcW w:w="2819" w:type="dxa"/>
            <w:vMerge w:val="restart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)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>lood and tissue samples;</w:t>
            </w:r>
          </w:p>
          <w:p>
            <w:pPr>
              <w:pStyle w:val="Normal"/>
              <w:jc w:val="left"/>
              <w:rPr/>
            </w:pPr>
            <w:r>
              <w:rPr>
                <w:szCs w:val="21"/>
              </w:rPr>
              <w:t>2) HVSI PCR*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DR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CATCTAGGCATTTTCAGTG-3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301" w:type="dxa"/>
            <w:gridSpan w:val="4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TGAAGTAGGAACCAGATG</w:t>
            </w:r>
          </w:p>
        </w:tc>
        <w:tc>
          <w:tcPr>
            <w:tcW w:w="2704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37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restart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) </w:t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>lood and tissue samples;</w:t>
            </w:r>
          </w:p>
          <w:p>
            <w:pPr>
              <w:pStyle w:val="Normal"/>
              <w:jc w:val="left"/>
              <w:rPr/>
            </w:pPr>
            <w:r>
              <w:rPr>
                <w:szCs w:val="21"/>
              </w:rPr>
              <w:t>2) HVSI Sequencing *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DF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TCTCACCATCAACACCCAAAG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301" w:type="dxa"/>
            <w:gridSpan w:val="4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HCF3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ATTTTTATACCACTCGCAAGCA</w:t>
            </w:r>
          </w:p>
        </w:tc>
        <w:tc>
          <w:tcPr>
            <w:tcW w:w="2704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husion Taq(5U/μl): 0.5μl</w:t>
            </w:r>
          </w:p>
          <w:p>
            <w:pPr>
              <w:pStyle w:val="Normal"/>
              <w:jc w:val="left"/>
              <w:rPr/>
            </w:pPr>
            <w:r>
              <w:rPr>
                <w:szCs w:val="21"/>
              </w:rPr>
              <w:t>Phusion buffer(10X): 10μl</w:t>
            </w:r>
          </w:p>
          <w:p>
            <w:pPr>
              <w:pStyle w:val="Normal"/>
              <w:jc w:val="left"/>
              <w:rPr/>
            </w:pPr>
            <w:r>
              <w:rPr>
                <w:szCs w:val="21"/>
              </w:rPr>
              <w:t>dNTP Mix(2mM): 5μl</w:t>
            </w:r>
          </w:p>
          <w:p>
            <w:pPr>
              <w:pStyle w:val="Normal"/>
              <w:jc w:val="left"/>
              <w:rPr/>
            </w:pPr>
            <w:r>
              <w:rPr>
                <w:szCs w:val="21"/>
              </w:rPr>
              <w:t>Primer F(5ρmol/μl): 5μl</w:t>
            </w:r>
          </w:p>
          <w:p>
            <w:pPr>
              <w:pStyle w:val="Normal"/>
              <w:jc w:val="left"/>
              <w:rPr/>
            </w:pPr>
            <w:r>
              <w:rPr>
                <w:szCs w:val="21"/>
              </w:rPr>
              <w:t>Primer R(5ρmol/μl): 5μl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NA: 1μl(50ng/μl) or 1disk</w:t>
            </w:r>
          </w:p>
          <w:p>
            <w:pPr>
              <w:pStyle w:val="Normal"/>
              <w:jc w:val="left"/>
              <w:rPr/>
            </w:pPr>
            <w:r>
              <w:rPr>
                <w:szCs w:val="21"/>
              </w:rPr>
              <w:t>dd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: 23.5μl</w:t>
            </w:r>
          </w:p>
        </w:tc>
        <w:tc>
          <w:tcPr>
            <w:tcW w:w="3837" w:type="dxa"/>
            <w:vMerge w:val="restart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tep1: 95°C 3min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tep2(35cycles): 98°C 5sec, 55°C 30sec, 72°C 30sec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tep3: 72°C 10min</w:t>
            </w:r>
          </w:p>
        </w:tc>
        <w:tc>
          <w:tcPr>
            <w:tcW w:w="2819" w:type="dxa"/>
            <w:vMerge w:val="restart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) 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 xml:space="preserve">air root and buccal swap samples; 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) HVSI PCR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HCR3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TATAAAAAGATACCAAATGCATGA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HCF2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ATGAAGAGTCCCTGTAGTATATC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HCR2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TTATGTGTGAGCATGGGCTGA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2301" w:type="dxa"/>
            <w:gridSpan w:val="4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HCF1</w:t>
            </w:r>
          </w:p>
        </w:tc>
        <w:tc>
          <w:tcPr>
            <w:tcW w:w="4674" w:type="dxa"/>
            <w:tcBorders/>
          </w:tcPr>
          <w:p>
            <w:pPr>
              <w:pStyle w:val="Normal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ATTACCCTGGTCTTGTAAACCA</w:t>
            </w:r>
          </w:p>
        </w:tc>
        <w:tc>
          <w:tcPr>
            <w:tcW w:w="2704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</w:r>
          </w:p>
        </w:tc>
        <w:tc>
          <w:tcPr>
            <w:tcW w:w="3837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9" w:type="dxa"/>
            <w:vMerge w:val="restart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) 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air root and buccal swap samples;2) HVSI Sequencing</w:t>
            </w:r>
          </w:p>
        </w:tc>
      </w:tr>
      <w:tr>
        <w:trPr/>
        <w:tc>
          <w:tcPr>
            <w:tcW w:w="108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HCR1</w:t>
            </w:r>
          </w:p>
        </w:tc>
        <w:tc>
          <w:tcPr>
            <w:tcW w:w="467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TCATTAGTCCATCGAGATGTCT</w:t>
            </w:r>
          </w:p>
        </w:tc>
        <w:tc>
          <w:tcPr>
            <w:tcW w:w="270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</w:r>
          </w:p>
        </w:tc>
        <w:tc>
          <w:tcPr>
            <w:tcW w:w="38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1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rPr>
          <w:szCs w:val="21"/>
        </w:rPr>
      </w:pPr>
      <w:r>
        <w:rPr>
          <w:sz w:val="24"/>
        </w:rPr>
        <w:t>N</w:t>
      </w:r>
      <w:r>
        <w:rPr>
          <w:sz w:val="24"/>
        </w:rPr>
        <w:t xml:space="preserve">ote: </w:t>
      </w:r>
      <w:r>
        <w:rPr>
          <w:sz w:val="24"/>
        </w:rPr>
        <w:t>5ml 10X reaction buffer, 1.5mM MgCl</w:t>
      </w:r>
      <w:r>
        <w:rPr>
          <w:sz w:val="24"/>
          <w:vertAlign w:val="subscript"/>
        </w:rPr>
        <w:t>2</w:t>
      </w:r>
      <w:r>
        <w:rPr>
          <w:sz w:val="24"/>
        </w:rPr>
        <w:t>, 200μM dNTPs, 10pM each primer, 1U Taq DNA polymerase (TaKaRa Biosystems).</w:t>
      </w:r>
    </w:p>
    <w:p>
      <w:pPr>
        <w:pStyle w:val="Normal"/>
        <w:autoSpaceDE w:val="false"/>
        <w:spacing w:lineRule="auto" w:line="480"/>
        <w:ind w:left="360" w:hanging="360"/>
        <w:rPr/>
      </w:pPr>
      <w:r>
        <w:rPr>
          <w:rFonts w:eastAsia="Times-Roman;宋体"/>
          <w:kern w:val="0"/>
          <w:sz w:val="24"/>
        </w:rPr>
        <w:t>*references [29]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07:06:00Z</dcterms:created>
  <dc:creator>aaa</dc:creator>
  <dc:description/>
  <cp:keywords/>
  <dc:language>en-US</dc:language>
  <cp:lastModifiedBy>NT</cp:lastModifiedBy>
  <dcterms:modified xsi:type="dcterms:W3CDTF">2018-07-23T08:10:00Z</dcterms:modified>
  <cp:revision>188</cp:revision>
  <dc:subject/>
  <dc:title/>
</cp:coreProperties>
</file>